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40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478"/>
        <w:gridCol w:w="4766"/>
        <w:gridCol w:w="4826"/>
      </w:tblGrid>
      <w:tr w:rsidR="000A5820" w:rsidRPr="00BF34C1" w14:paraId="18155E8F" w14:textId="77777777" w:rsidTr="00FD4101">
        <w:trPr>
          <w:trHeight w:val="4817"/>
        </w:trPr>
        <w:tc>
          <w:tcPr>
            <w:tcW w:w="4478" w:type="dxa"/>
          </w:tcPr>
          <w:p w14:paraId="590C525E" w14:textId="77777777" w:rsidR="000A5820" w:rsidRPr="007A53E7" w:rsidRDefault="000A5820" w:rsidP="00FD4101">
            <w:pPr>
              <w:pStyle w:val="ListParagraph"/>
              <w:numPr>
                <w:ilvl w:val="0"/>
                <w:numId w:val="2"/>
              </w:numPr>
              <w:ind w:leftChars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br w:type="page"/>
            </w:r>
          </w:p>
          <w:p w14:paraId="48C0C022" w14:textId="77777777" w:rsidR="000A5820" w:rsidRPr="00BF34C1" w:rsidRDefault="000A5820" w:rsidP="00FD4101">
            <w:pPr>
              <w:pStyle w:val="a0"/>
              <w:ind w:leftChars="0" w:left="1077" w:firstLineChars="0" w:hanging="1066"/>
              <w:rPr>
                <w:color w:val="000000" w:themeColor="text1"/>
                <w:szCs w:val="24"/>
              </w:rPr>
            </w:pPr>
            <w:r w:rsidRPr="00BF34C1">
              <w:rPr>
                <w:noProof/>
              </w:rPr>
              <w:drawing>
                <wp:inline distT="0" distB="0" distL="0" distR="0" wp14:anchorId="3DEC14CE" wp14:editId="24E70585">
                  <wp:extent cx="2782570" cy="2341880"/>
                  <wp:effectExtent l="0" t="0" r="17780" b="1270"/>
                  <wp:docPr id="7" name="圖表 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  <w:tc>
          <w:tcPr>
            <w:tcW w:w="4766" w:type="dxa"/>
          </w:tcPr>
          <w:p w14:paraId="2597A5FB" w14:textId="77777777" w:rsidR="000A5820" w:rsidRPr="007A53E7" w:rsidRDefault="000A5820" w:rsidP="00FD4101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5C7488D" w14:textId="77777777" w:rsidR="000A5820" w:rsidRPr="00BF34C1" w:rsidRDefault="000A5820" w:rsidP="00FD4101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BF34C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DCB7B42" wp14:editId="124478CF">
                  <wp:extent cx="2943225" cy="2332355"/>
                  <wp:effectExtent l="0" t="0" r="9525" b="10795"/>
                  <wp:docPr id="8" name="圖表 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4826" w:type="dxa"/>
          </w:tcPr>
          <w:p w14:paraId="0937362C" w14:textId="77777777" w:rsidR="000A5820" w:rsidRPr="007A53E7" w:rsidRDefault="000A5820" w:rsidP="00FD4101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625ED82" w14:textId="77777777" w:rsidR="000A5820" w:rsidRPr="00BF34C1" w:rsidRDefault="000A5820" w:rsidP="00FD4101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BF34C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7DB4AE7" wp14:editId="62D5787A">
                  <wp:extent cx="3021330" cy="2331941"/>
                  <wp:effectExtent l="0" t="0" r="7620" b="11430"/>
                  <wp:docPr id="9" name="圖表 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0A5820" w:rsidRPr="00BF34C1" w14:paraId="007F80AB" w14:textId="77777777" w:rsidTr="00FD4101">
        <w:trPr>
          <w:trHeight w:val="4801"/>
        </w:trPr>
        <w:tc>
          <w:tcPr>
            <w:tcW w:w="4478" w:type="dxa"/>
          </w:tcPr>
          <w:p w14:paraId="06D94E9F" w14:textId="77777777" w:rsidR="000A5820" w:rsidRPr="00BF34C1" w:rsidRDefault="000A5820" w:rsidP="00FD4101">
            <w:pPr>
              <w:widowControl/>
              <w:rPr>
                <w:rFonts w:ascii="Times New Roman" w:hAnsi="Times New Roman" w:cs="Times New Roman"/>
                <w:noProof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(d)</w:t>
            </w:r>
          </w:p>
          <w:p w14:paraId="59A9E5DA" w14:textId="77777777" w:rsidR="000A5820" w:rsidRPr="00BF34C1" w:rsidRDefault="000A5820" w:rsidP="00FD4101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BF34C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27BC420" wp14:editId="511FD75E">
                  <wp:extent cx="2792095" cy="2429510"/>
                  <wp:effectExtent l="0" t="0" r="8255" b="8890"/>
                  <wp:docPr id="10" name="圖表 1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  <w:tc>
          <w:tcPr>
            <w:tcW w:w="4766" w:type="dxa"/>
          </w:tcPr>
          <w:p w14:paraId="65E3CFF5" w14:textId="77777777" w:rsidR="000A5820" w:rsidRPr="00BF34C1" w:rsidRDefault="000A5820" w:rsidP="00FD4101">
            <w:pPr>
              <w:widowControl/>
              <w:rPr>
                <w:rFonts w:ascii="Times New Roman" w:hAnsi="Times New Roman" w:cs="Times New Roman"/>
                <w:noProof/>
                <w:color w:val="000000"/>
              </w:rPr>
            </w:pPr>
            <w:r w:rsidRPr="00BF34C1">
              <w:rPr>
                <w:rFonts w:ascii="Times New Roman" w:hAnsi="Times New Roman" w:cs="Times New Roman"/>
                <w:color w:val="000000" w:themeColor="text1"/>
              </w:rPr>
              <w:t>(e</w:t>
            </w:r>
            <w:r>
              <w:rPr>
                <w:rFonts w:ascii="Times New Roman" w:hAnsi="Times New Roman" w:cs="Times New Roman"/>
                <w:noProof/>
                <w:color w:val="000000"/>
              </w:rPr>
              <w:t>)</w:t>
            </w:r>
          </w:p>
          <w:p w14:paraId="6FADDC31" w14:textId="77777777" w:rsidR="000A5820" w:rsidRPr="00BF34C1" w:rsidRDefault="000A5820" w:rsidP="00FD4101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BF34C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D95FF86" wp14:editId="0E78915F">
                  <wp:extent cx="2990850" cy="2466975"/>
                  <wp:effectExtent l="0" t="0" r="0" b="9525"/>
                  <wp:docPr id="11" name="圖表 1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  <w:tc>
          <w:tcPr>
            <w:tcW w:w="4826" w:type="dxa"/>
          </w:tcPr>
          <w:p w14:paraId="7BE53D1B" w14:textId="77777777" w:rsidR="000A5820" w:rsidRPr="00BF34C1" w:rsidRDefault="000A5820" w:rsidP="00FD4101">
            <w:pPr>
              <w:widowControl/>
              <w:rPr>
                <w:rFonts w:ascii="Times New Roman" w:hAnsi="Times New Roman" w:cs="Times New Roman"/>
                <w:noProof/>
                <w:color w:val="000000"/>
              </w:rPr>
            </w:pPr>
            <w:r w:rsidRPr="00BF34C1">
              <w:rPr>
                <w:rFonts w:ascii="Times New Roman" w:hAnsi="Times New Roman" w:cs="Times New Roman"/>
                <w:color w:val="000000" w:themeColor="text1"/>
              </w:rPr>
              <w:t>(f</w:t>
            </w:r>
            <w:r>
              <w:rPr>
                <w:rFonts w:ascii="Times New Roman" w:hAnsi="Times New Roman" w:cs="Times New Roman"/>
                <w:noProof/>
                <w:color w:val="000000"/>
              </w:rPr>
              <w:t>)</w:t>
            </w:r>
          </w:p>
          <w:p w14:paraId="24663803" w14:textId="77777777" w:rsidR="000A5820" w:rsidRPr="00BF34C1" w:rsidRDefault="000A5820" w:rsidP="00FD4101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BF34C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26DAD3F" wp14:editId="049C2B86">
                  <wp:extent cx="3021330" cy="2457450"/>
                  <wp:effectExtent l="0" t="0" r="7620" b="0"/>
                  <wp:docPr id="12" name="圖表 1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</w:tr>
    </w:tbl>
    <w:p w14:paraId="3677CEBA" w14:textId="77777777" w:rsidR="00F94763" w:rsidRPr="000A5820" w:rsidRDefault="000A5820" w:rsidP="000A5820">
      <w:pPr>
        <w:pStyle w:val="a0"/>
        <w:ind w:leftChars="0" w:left="2289" w:hangingChars="950" w:hanging="2289"/>
        <w:rPr>
          <w:rFonts w:eastAsia="PMingLiU"/>
          <w:color w:val="000000" w:themeColor="text1"/>
          <w:sz w:val="24"/>
          <w:shd w:val="clear" w:color="auto" w:fill="FFFFFF"/>
        </w:rPr>
      </w:pPr>
      <w:r w:rsidRPr="007D7F4C">
        <w:rPr>
          <w:b/>
          <w:color w:val="000000" w:themeColor="text1"/>
          <w:sz w:val="24"/>
          <w:szCs w:val="24"/>
        </w:rPr>
        <w:t xml:space="preserve">Supplemental </w:t>
      </w:r>
      <w:r w:rsidRPr="007D7F4C">
        <w:rPr>
          <w:b/>
          <w:sz w:val="24"/>
          <w:szCs w:val="24"/>
        </w:rPr>
        <w:t>figure 2.</w:t>
      </w:r>
      <w:r w:rsidRPr="00BF34C1">
        <w:rPr>
          <w:sz w:val="24"/>
          <w:szCs w:val="24"/>
        </w:rPr>
        <w:t xml:space="preserve"> </w:t>
      </w:r>
      <w:r w:rsidRPr="00BF34C1">
        <w:rPr>
          <w:sz w:val="24"/>
          <w:szCs w:val="24"/>
          <w:shd w:val="clear" w:color="auto" w:fill="FFFFFF"/>
        </w:rPr>
        <w:t>Predicted versus observed death numbers according to deciles of</w:t>
      </w:r>
      <w:r w:rsidRPr="00BF34C1">
        <w:rPr>
          <w:rStyle w:val="Emphasis"/>
          <w:rFonts w:eastAsia="PMingLiU"/>
          <w:color w:val="000000" w:themeColor="text1"/>
          <w:sz w:val="24"/>
          <w:shd w:val="clear" w:color="auto" w:fill="FFFFFF"/>
        </w:rPr>
        <w:t xml:space="preserve"> (a) 3-year (b) 5-year (c) 10-year all-cause mortality and (d) 3-year (e) 5-year (f) 10-year </w:t>
      </w:r>
      <w:r w:rsidRPr="00BF34C1">
        <w:rPr>
          <w:color w:val="000000" w:themeColor="text1"/>
          <w:sz w:val="24"/>
          <w:szCs w:val="24"/>
        </w:rPr>
        <w:t>expanded CVD</w:t>
      </w:r>
      <w:r>
        <w:rPr>
          <w:rStyle w:val="Emphasis"/>
          <w:rFonts w:eastAsia="PMingLiU"/>
          <w:color w:val="000000" w:themeColor="text1"/>
          <w:sz w:val="24"/>
          <w:shd w:val="clear" w:color="auto" w:fill="FFFFFF"/>
        </w:rPr>
        <w:t xml:space="preserve"> mortality in validation se</w:t>
      </w:r>
      <w:r>
        <w:rPr>
          <w:rStyle w:val="Emphasis"/>
          <w:rFonts w:eastAsia="PMingLiU" w:hint="eastAsia"/>
          <w:color w:val="000000" w:themeColor="text1"/>
          <w:sz w:val="24"/>
          <w:shd w:val="clear" w:color="auto" w:fill="FFFFFF"/>
        </w:rPr>
        <w:t>t</w:t>
      </w:r>
    </w:p>
    <w:sectPr w:rsidR="00F94763" w:rsidRPr="000A5820" w:rsidSect="000A5820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66EA30" w14:textId="77777777" w:rsidR="000F5755" w:rsidRDefault="000F5755" w:rsidP="007D7F4C">
      <w:r>
        <w:separator/>
      </w:r>
    </w:p>
  </w:endnote>
  <w:endnote w:type="continuationSeparator" w:id="0">
    <w:p w14:paraId="1EEAA17A" w14:textId="77777777" w:rsidR="000F5755" w:rsidRDefault="000F5755" w:rsidP="007D7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4C8EF4" w14:textId="77777777" w:rsidR="000F5755" w:rsidRDefault="000F5755" w:rsidP="007D7F4C">
      <w:r>
        <w:separator/>
      </w:r>
    </w:p>
  </w:footnote>
  <w:footnote w:type="continuationSeparator" w:id="0">
    <w:p w14:paraId="0E704683" w14:textId="77777777" w:rsidR="000F5755" w:rsidRDefault="000F5755" w:rsidP="007D7F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B83314"/>
    <w:multiLevelType w:val="hybridMultilevel"/>
    <w:tmpl w:val="E2407686"/>
    <w:lvl w:ilvl="0" w:tplc="B86CAB7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E2B7BC0"/>
    <w:multiLevelType w:val="hybridMultilevel"/>
    <w:tmpl w:val="010A1644"/>
    <w:lvl w:ilvl="0" w:tplc="6E68201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26CD"/>
    <w:rsid w:val="000A5820"/>
    <w:rsid w:val="000D21B0"/>
    <w:rsid w:val="000F3504"/>
    <w:rsid w:val="000F5755"/>
    <w:rsid w:val="00313D58"/>
    <w:rsid w:val="00371177"/>
    <w:rsid w:val="003A0DB3"/>
    <w:rsid w:val="003D2214"/>
    <w:rsid w:val="004E26CD"/>
    <w:rsid w:val="00614E21"/>
    <w:rsid w:val="00730AF8"/>
    <w:rsid w:val="007D7F4C"/>
    <w:rsid w:val="009C5904"/>
    <w:rsid w:val="00BC0DA4"/>
    <w:rsid w:val="00D26D3A"/>
    <w:rsid w:val="00D919E0"/>
    <w:rsid w:val="00F40725"/>
    <w:rsid w:val="00F94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095CC5"/>
  <w15:chartTrackingRefBased/>
  <w15:docId w15:val="{EA4415D5-D066-471F-9DA0-D8D48B388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6CD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圖 字元"/>
    <w:basedOn w:val="DefaultParagraphFont"/>
    <w:link w:val="a0"/>
    <w:locked/>
    <w:rsid w:val="004E26CD"/>
    <w:rPr>
      <w:rFonts w:ascii="Times New Roman" w:eastAsia="Times New Roman" w:hAnsi="Times New Roman" w:cs="Times New Roman"/>
      <w:bCs/>
      <w:sz w:val="28"/>
      <w:szCs w:val="28"/>
    </w:rPr>
  </w:style>
  <w:style w:type="paragraph" w:customStyle="1" w:styleId="a0">
    <w:name w:val="圖"/>
    <w:basedOn w:val="Normal"/>
    <w:link w:val="a"/>
    <w:qFormat/>
    <w:rsid w:val="004E26CD"/>
    <w:pPr>
      <w:widowControl/>
      <w:ind w:leftChars="6" w:left="1079" w:hangingChars="380" w:hanging="1065"/>
    </w:pPr>
    <w:rPr>
      <w:rFonts w:ascii="Times New Roman" w:eastAsia="Times New Roman" w:hAnsi="Times New Roman" w:cs="Times New Roman"/>
      <w:bCs/>
      <w:sz w:val="28"/>
      <w:szCs w:val="28"/>
    </w:rPr>
  </w:style>
  <w:style w:type="character" w:styleId="Emphasis">
    <w:name w:val="Emphasis"/>
    <w:basedOn w:val="DefaultParagraphFont"/>
    <w:uiPriority w:val="20"/>
    <w:qFormat/>
    <w:rsid w:val="004E26CD"/>
    <w:rPr>
      <w:b w:val="0"/>
      <w:bCs w:val="0"/>
      <w:i w:val="0"/>
      <w:iCs w:val="0"/>
      <w:color w:val="DD4B39"/>
    </w:rPr>
  </w:style>
  <w:style w:type="paragraph" w:styleId="ListParagraph">
    <w:name w:val="List Paragraph"/>
    <w:basedOn w:val="Normal"/>
    <w:link w:val="ListParagraphChar"/>
    <w:uiPriority w:val="34"/>
    <w:qFormat/>
    <w:rsid w:val="004E26CD"/>
    <w:pPr>
      <w:widowControl/>
      <w:ind w:leftChars="200" w:left="480"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E26CD"/>
  </w:style>
  <w:style w:type="character" w:customStyle="1" w:styleId="apple-converted-space">
    <w:name w:val="apple-converted-space"/>
    <w:basedOn w:val="DefaultParagraphFont"/>
    <w:rsid w:val="004E26CD"/>
  </w:style>
  <w:style w:type="table" w:styleId="TableGrid">
    <w:name w:val="Table Grid"/>
    <w:basedOn w:val="TableNormal"/>
    <w:uiPriority w:val="39"/>
    <w:rsid w:val="004E26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7F4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D7F4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D7F4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D7F4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35336;&#30059;\107&#24180;&#35336;&#30059;\&#26657;&#38498;&#35336;&#30059;_cclin\&#21152;&#20540;&#20013;&#24515;\&#20998;&#26512;\ESRD-HL%20test108081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35336;&#30059;\107&#24180;&#35336;&#30059;\&#26657;&#38498;&#35336;&#30059;_cclin\&#21152;&#20540;&#20013;&#24515;\&#20998;&#26512;\ESRD-HL%20test1080810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35336;&#30059;\107&#24180;&#35336;&#30059;\&#26657;&#38498;&#35336;&#30059;_cclin\&#21152;&#20540;&#20013;&#24515;\&#20998;&#26512;\ESRD-HL%20test1080810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35336;&#30059;\107&#24180;&#35336;&#30059;\&#26657;&#38498;&#35336;&#30059;_cclin\&#21152;&#20540;&#20013;&#24515;\&#20998;&#26512;\ESRD-HL%20test1080810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35336;&#30059;\107&#24180;&#35336;&#30059;\&#26657;&#38498;&#35336;&#30059;_cclin\&#21152;&#20540;&#20013;&#24515;\&#20998;&#26512;\ESRD-HL%20test1080810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35336;&#30059;\107&#24180;&#35336;&#30059;\&#26657;&#38498;&#35336;&#30059;_cclin\&#21152;&#20540;&#20013;&#24515;\&#20998;&#26512;\ESRD-HL%20test1080810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1"/>
          <c:tx>
            <c:strRef>
              <c:f>'v-3'!$B$1</c:f>
              <c:strCache>
                <c:ptCount val="1"/>
                <c:pt idx="0">
                  <c:v>Observed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val>
            <c:numRef>
              <c:f>'v-3'!$B$2:$B$11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1</c:v>
                </c:pt>
                <c:pt idx="9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6AD-4071-8EDB-C200888B8E30}"/>
            </c:ext>
          </c:extLst>
        </c:ser>
        <c:ser>
          <c:idx val="2"/>
          <c:order val="2"/>
          <c:tx>
            <c:strRef>
              <c:f>'v-3'!$C$1</c:f>
              <c:strCache>
                <c:ptCount val="1"/>
                <c:pt idx="0">
                  <c:v>Predicted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val>
            <c:numRef>
              <c:f>'v-3'!$C$2:$C$11</c:f>
              <c:numCache>
                <c:formatCode>General</c:formatCode>
                <c:ptCount val="10"/>
                <c:pt idx="0">
                  <c:v>0</c:v>
                </c:pt>
                <c:pt idx="1">
                  <c:v>0.01</c:v>
                </c:pt>
                <c:pt idx="2">
                  <c:v>0.02</c:v>
                </c:pt>
                <c:pt idx="3">
                  <c:v>0.03</c:v>
                </c:pt>
                <c:pt idx="4">
                  <c:v>0.05</c:v>
                </c:pt>
                <c:pt idx="5">
                  <c:v>7.0000000000000007E-2</c:v>
                </c:pt>
                <c:pt idx="6">
                  <c:v>0.12</c:v>
                </c:pt>
                <c:pt idx="7">
                  <c:v>0.25</c:v>
                </c:pt>
                <c:pt idx="8">
                  <c:v>0.62</c:v>
                </c:pt>
                <c:pt idx="9">
                  <c:v>9.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6AD-4071-8EDB-C200888B8E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axId val="-1123098016"/>
        <c:axId val="-1123105088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'v-3'!$A$1</c15:sqref>
                        </c15:formulaRef>
                      </c:ext>
                    </c:extLst>
                    <c:strCache>
                      <c:ptCount val="1"/>
                      <c:pt idx="0">
                        <c:v>Decile</c:v>
                      </c:pt>
                    </c:strCache>
                  </c:strRef>
                </c:tx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val>
                  <c:numRef>
                    <c:extLst>
                      <c:ext uri="{02D57815-91ED-43cb-92C2-25804820EDAC}">
                        <c15:formulaRef>
                          <c15:sqref>'v-3'!$A$2:$A$11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1</c:v>
                      </c:pt>
                      <c:pt idx="1">
                        <c:v>2</c:v>
                      </c:pt>
                      <c:pt idx="2">
                        <c:v>3</c:v>
                      </c:pt>
                      <c:pt idx="3">
                        <c:v>4</c:v>
                      </c:pt>
                      <c:pt idx="4">
                        <c:v>5</c:v>
                      </c:pt>
                      <c:pt idx="5">
                        <c:v>6</c:v>
                      </c:pt>
                      <c:pt idx="6">
                        <c:v>7</c:v>
                      </c:pt>
                      <c:pt idx="7">
                        <c:v>8</c:v>
                      </c:pt>
                      <c:pt idx="8">
                        <c:v>9</c:v>
                      </c:pt>
                      <c:pt idx="9">
                        <c:v>10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2-16AD-4071-8EDB-C200888B8E30}"/>
                  </c:ext>
                </c:extLst>
              </c15:ser>
            </c15:filteredBarSeries>
          </c:ext>
        </c:extLst>
      </c:barChart>
      <c:catAx>
        <c:axId val="-11230980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cap="none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 sz="1200" b="0" i="0" cap="none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eciles of risk</a:t>
                </a:r>
                <a:endParaRPr lang="zh-TW" altLang="zh-TW" sz="1200" cap="none" baseline="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4104903892668945"/>
              <c:y val="0.9078949584209977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cap="none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cap="none" spc="0" normalizeH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123105088"/>
        <c:crosses val="autoZero"/>
        <c:auto val="1"/>
        <c:lblAlgn val="ctr"/>
        <c:lblOffset val="100"/>
        <c:noMultiLvlLbl val="0"/>
      </c:catAx>
      <c:valAx>
        <c:axId val="-1123105088"/>
        <c:scaling>
          <c:orientation val="minMax"/>
          <c:max val="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200" b="0" i="0" u="none" strike="noStrike" kern="1200" cap="none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 sz="1200" b="0" i="0" cap="none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vent number</a:t>
                </a:r>
                <a:endParaRPr lang="zh-TW" altLang="zh-TW" sz="1200" cap="none" baseline="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8427112272518958E-2"/>
              <c:y val="0.330668410857588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200" b="0" i="0" u="none" strike="noStrike" kern="1200" cap="none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123098016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25756153484009392"/>
          <c:y val="0.20475814303038581"/>
          <c:w val="0.44010141703533062"/>
          <c:h val="0.1753477690288713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1"/>
          <c:tx>
            <c:strRef>
              <c:f>'V-5'!$B$1</c:f>
              <c:strCache>
                <c:ptCount val="1"/>
                <c:pt idx="0">
                  <c:v>Observed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val>
            <c:numRef>
              <c:f>'V-5'!$B$2:$B$11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2</c:v>
                </c:pt>
                <c:pt idx="9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3D5-42EB-9309-3BD71AC33C37}"/>
            </c:ext>
          </c:extLst>
        </c:ser>
        <c:ser>
          <c:idx val="2"/>
          <c:order val="2"/>
          <c:tx>
            <c:strRef>
              <c:f>'V-5'!$C$1</c:f>
              <c:strCache>
                <c:ptCount val="1"/>
                <c:pt idx="0">
                  <c:v>Predicted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val>
            <c:numRef>
              <c:f>'V-5'!$C$2:$C$11</c:f>
              <c:numCache>
                <c:formatCode>General</c:formatCode>
                <c:ptCount val="10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5</c:v>
                </c:pt>
                <c:pt idx="4">
                  <c:v>0.08</c:v>
                </c:pt>
                <c:pt idx="5">
                  <c:v>0.14000000000000001</c:v>
                </c:pt>
                <c:pt idx="6">
                  <c:v>0.27</c:v>
                </c:pt>
                <c:pt idx="7">
                  <c:v>0.64</c:v>
                </c:pt>
                <c:pt idx="8">
                  <c:v>2.11</c:v>
                </c:pt>
                <c:pt idx="9">
                  <c:v>14.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3D5-42EB-9309-3BD71AC33C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axId val="-1123104544"/>
        <c:axId val="-1123102912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'V-5'!$A$1</c15:sqref>
                        </c15:formulaRef>
                      </c:ext>
                    </c:extLst>
                    <c:strCache>
                      <c:ptCount val="1"/>
                      <c:pt idx="0">
                        <c:v>Decile</c:v>
                      </c:pt>
                    </c:strCache>
                  </c:strRef>
                </c:tx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val>
                  <c:numRef>
                    <c:extLst>
                      <c:ext uri="{02D57815-91ED-43cb-92C2-25804820EDAC}">
                        <c15:formulaRef>
                          <c15:sqref>'V-5'!$A$2:$A$11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1</c:v>
                      </c:pt>
                      <c:pt idx="1">
                        <c:v>2</c:v>
                      </c:pt>
                      <c:pt idx="2">
                        <c:v>3</c:v>
                      </c:pt>
                      <c:pt idx="3">
                        <c:v>4</c:v>
                      </c:pt>
                      <c:pt idx="4">
                        <c:v>5</c:v>
                      </c:pt>
                      <c:pt idx="5">
                        <c:v>6</c:v>
                      </c:pt>
                      <c:pt idx="6">
                        <c:v>7</c:v>
                      </c:pt>
                      <c:pt idx="7">
                        <c:v>8</c:v>
                      </c:pt>
                      <c:pt idx="8">
                        <c:v>9</c:v>
                      </c:pt>
                      <c:pt idx="9">
                        <c:v>10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2-23D5-42EB-9309-3BD71AC33C37}"/>
                  </c:ext>
                </c:extLst>
              </c15:ser>
            </c15:filteredBarSeries>
          </c:ext>
        </c:extLst>
      </c:barChart>
      <c:catAx>
        <c:axId val="-11231045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cap="none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 sz="1200" b="0" i="0" cap="none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eciles of risk</a:t>
                </a:r>
                <a:endParaRPr lang="zh-TW" altLang="zh-TW" sz="1200" cap="none" baseline="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4104903892668945"/>
              <c:y val="0.9078949584209977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cap="none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cap="none" spc="0" normalizeH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123102912"/>
        <c:crosses val="autoZero"/>
        <c:auto val="1"/>
        <c:lblAlgn val="ctr"/>
        <c:lblOffset val="100"/>
        <c:noMultiLvlLbl val="0"/>
      </c:catAx>
      <c:valAx>
        <c:axId val="-1123102912"/>
        <c:scaling>
          <c:orientation val="minMax"/>
          <c:max val="2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200" b="0" i="0" u="none" strike="noStrike" kern="1200" cap="none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 sz="1200" b="0" i="0" cap="none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vent number</a:t>
                </a:r>
                <a:endParaRPr lang="zh-TW" altLang="zh-TW" sz="1200" cap="none" baseline="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8427112272518958E-2"/>
              <c:y val="0.330668410857588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200" b="0" i="0" u="none" strike="noStrike" kern="1200" cap="none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123104544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23306486352883024"/>
          <c:y val="0.15589827035753612"/>
          <c:w val="0.31935877970410648"/>
          <c:h val="0.1753477690288713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1"/>
          <c:tx>
            <c:strRef>
              <c:f>'v-10'!$B$1</c:f>
              <c:strCache>
                <c:ptCount val="1"/>
                <c:pt idx="0">
                  <c:v>Observed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val>
            <c:numRef>
              <c:f>'v-10'!$B$2:$B$11</c:f>
              <c:numCache>
                <c:formatCode>General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3</c:v>
                </c:pt>
                <c:pt idx="5">
                  <c:v>2</c:v>
                </c:pt>
                <c:pt idx="6">
                  <c:v>2</c:v>
                </c:pt>
                <c:pt idx="7">
                  <c:v>6</c:v>
                </c:pt>
                <c:pt idx="8">
                  <c:v>14</c:v>
                </c:pt>
                <c:pt idx="9">
                  <c:v>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20D-48F0-B901-08F5C614E3D1}"/>
            </c:ext>
          </c:extLst>
        </c:ser>
        <c:ser>
          <c:idx val="2"/>
          <c:order val="2"/>
          <c:tx>
            <c:strRef>
              <c:f>'v-10'!$C$1</c:f>
              <c:strCache>
                <c:ptCount val="1"/>
                <c:pt idx="0">
                  <c:v>Predicted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val>
            <c:numRef>
              <c:f>'v-10'!$C$2:$C$11</c:f>
              <c:numCache>
                <c:formatCode>General</c:formatCode>
                <c:ptCount val="10"/>
                <c:pt idx="0">
                  <c:v>0.22</c:v>
                </c:pt>
                <c:pt idx="1">
                  <c:v>0.49</c:v>
                </c:pt>
                <c:pt idx="2">
                  <c:v>0.72</c:v>
                </c:pt>
                <c:pt idx="3">
                  <c:v>1.06</c:v>
                </c:pt>
                <c:pt idx="4">
                  <c:v>1.49</c:v>
                </c:pt>
                <c:pt idx="5">
                  <c:v>2.14</c:v>
                </c:pt>
                <c:pt idx="6">
                  <c:v>3.74</c:v>
                </c:pt>
                <c:pt idx="7">
                  <c:v>6.75</c:v>
                </c:pt>
                <c:pt idx="8">
                  <c:v>13.95</c:v>
                </c:pt>
                <c:pt idx="9">
                  <c:v>33.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20D-48F0-B901-08F5C614E3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axId val="-1123104000"/>
        <c:axId val="-1123101824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'v-10'!$A$1</c15:sqref>
                        </c15:formulaRef>
                      </c:ext>
                    </c:extLst>
                    <c:strCache>
                      <c:ptCount val="1"/>
                      <c:pt idx="0">
                        <c:v>Decile</c:v>
                      </c:pt>
                    </c:strCache>
                  </c:strRef>
                </c:tx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val>
                  <c:numRef>
                    <c:extLst>
                      <c:ext uri="{02D57815-91ED-43cb-92C2-25804820EDAC}">
                        <c15:formulaRef>
                          <c15:sqref>'v-10'!$A$2:$A$11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1</c:v>
                      </c:pt>
                      <c:pt idx="1">
                        <c:v>2</c:v>
                      </c:pt>
                      <c:pt idx="2">
                        <c:v>3</c:v>
                      </c:pt>
                      <c:pt idx="3">
                        <c:v>4</c:v>
                      </c:pt>
                      <c:pt idx="4">
                        <c:v>5</c:v>
                      </c:pt>
                      <c:pt idx="5">
                        <c:v>6</c:v>
                      </c:pt>
                      <c:pt idx="6">
                        <c:v>7</c:v>
                      </c:pt>
                      <c:pt idx="7">
                        <c:v>8</c:v>
                      </c:pt>
                      <c:pt idx="8">
                        <c:v>9</c:v>
                      </c:pt>
                      <c:pt idx="9">
                        <c:v>10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2-D20D-48F0-B901-08F5C614E3D1}"/>
                  </c:ext>
                </c:extLst>
              </c15:ser>
            </c15:filteredBarSeries>
          </c:ext>
        </c:extLst>
      </c:barChart>
      <c:catAx>
        <c:axId val="-11231040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cap="none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 sz="1200" b="0" i="0" cap="none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eciles of risk</a:t>
                </a:r>
                <a:endParaRPr lang="zh-TW" altLang="zh-TW" sz="1200" cap="none" baseline="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5581171575426954"/>
              <c:y val="0.895688748685594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cap="none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cap="none" spc="0" normalizeH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123101824"/>
        <c:crosses val="autoZero"/>
        <c:auto val="1"/>
        <c:lblAlgn val="ctr"/>
        <c:lblOffset val="100"/>
        <c:noMultiLvlLbl val="0"/>
      </c:catAx>
      <c:valAx>
        <c:axId val="-1123101824"/>
        <c:scaling>
          <c:orientation val="minMax"/>
          <c:max val="4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cap="none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 sz="1200" b="0" i="0" cap="none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vent number</a:t>
                </a:r>
                <a:endParaRPr lang="zh-TW" altLang="zh-TW" sz="1200" cap="none" baseline="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0853696132911936E-2"/>
              <c:y val="0.3203762305737019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cap="none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123104000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22376105887142414"/>
          <c:y val="0.1232171958897295"/>
          <c:w val="0.27653218946622848"/>
          <c:h val="0.1971613800640850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2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759798174931186"/>
          <c:y val="0.13775576347321977"/>
          <c:w val="0.76681786883950587"/>
          <c:h val="0.64331710201881942"/>
        </c:manualLayout>
      </c:layout>
      <c:barChart>
        <c:barDir val="col"/>
        <c:grouping val="clustered"/>
        <c:varyColors val="0"/>
        <c:ser>
          <c:idx val="1"/>
          <c:order val="1"/>
          <c:tx>
            <c:strRef>
              <c:f>'V-3V'!$B$1</c:f>
              <c:strCache>
                <c:ptCount val="1"/>
                <c:pt idx="0">
                  <c:v>Observed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val>
            <c:numRef>
              <c:f>'V-3V'!$B$2:$B$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D53-49A0-B864-5F42DA5D9047}"/>
            </c:ext>
          </c:extLst>
        </c:ser>
        <c:ser>
          <c:idx val="2"/>
          <c:order val="2"/>
          <c:tx>
            <c:strRef>
              <c:f>'V-3V'!$C$1</c:f>
              <c:strCache>
                <c:ptCount val="1"/>
                <c:pt idx="0">
                  <c:v>Predicted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val>
            <c:numRef>
              <c:f>'V-3V'!$C$2:$C$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.01</c:v>
                </c:pt>
                <c:pt idx="3">
                  <c:v>0.03</c:v>
                </c:pt>
                <c:pt idx="4">
                  <c:v>2.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D53-49A0-B864-5F42DA5D90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axId val="-1123102368"/>
        <c:axId val="-1424041424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'V-3V'!$A$1</c15:sqref>
                        </c15:formulaRef>
                      </c:ext>
                    </c:extLst>
                    <c:strCache>
                      <c:ptCount val="1"/>
                      <c:pt idx="0">
                        <c:v>Decile</c:v>
                      </c:pt>
                    </c:strCache>
                  </c:strRef>
                </c:tx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val>
                  <c:numRef>
                    <c:extLst>
                      <c:ext uri="{02D57815-91ED-43cb-92C2-25804820EDAC}">
                        <c15:formulaRef>
                          <c15:sqref>'V-3V'!$A$2:$A$6</c15:sqref>
                        </c15:formulaRef>
                      </c:ext>
                    </c:extLst>
                    <c:numCache>
                      <c:formatCode>General</c:formatCode>
                      <c:ptCount val="5"/>
                      <c:pt idx="0">
                        <c:v>1</c:v>
                      </c:pt>
                      <c:pt idx="1">
                        <c:v>2</c:v>
                      </c:pt>
                      <c:pt idx="2">
                        <c:v>3</c:v>
                      </c:pt>
                      <c:pt idx="3">
                        <c:v>4</c:v>
                      </c:pt>
                      <c:pt idx="4">
                        <c:v>5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2-CD53-49A0-B864-5F42DA5D9047}"/>
                  </c:ext>
                </c:extLst>
              </c15:ser>
            </c15:filteredBarSeries>
          </c:ext>
        </c:extLst>
      </c:barChart>
      <c:catAx>
        <c:axId val="-11231023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cap="none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 sz="1200" b="0" i="0" cap="none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eciles of risk</a:t>
                </a:r>
                <a:endParaRPr lang="zh-TW" altLang="zh-TW" sz="1200" cap="none" baseline="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4104903892668945"/>
              <c:y val="0.9078949584209977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cap="none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cap="none" spc="0" normalizeH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424041424"/>
        <c:crosses val="autoZero"/>
        <c:auto val="1"/>
        <c:lblAlgn val="ctr"/>
        <c:lblOffset val="100"/>
        <c:noMultiLvlLbl val="0"/>
      </c:catAx>
      <c:valAx>
        <c:axId val="-1424041424"/>
        <c:scaling>
          <c:orientation val="minMax"/>
          <c:max val="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200" b="0" i="0" u="none" strike="noStrike" kern="1200" cap="none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 sz="1200" b="0" i="0" cap="none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vent number</a:t>
                </a:r>
                <a:endParaRPr lang="zh-TW" altLang="zh-TW" sz="1200" cap="none" baseline="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3728939273711294E-2"/>
              <c:y val="0.2645708325291616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200" b="0" i="0" u="none" strike="noStrike" kern="1200" cap="none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123102368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18587597269157424"/>
          <c:y val="0.14637323120800089"/>
          <c:w val="0.35021712804023603"/>
          <c:h val="0.1753477690288713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223674827668176"/>
          <c:y val="0.13775576347321977"/>
          <c:w val="0.78217893312420805"/>
          <c:h val="0.65240628705195636"/>
        </c:manualLayout>
      </c:layout>
      <c:barChart>
        <c:barDir val="col"/>
        <c:grouping val="clustered"/>
        <c:varyColors val="0"/>
        <c:ser>
          <c:idx val="1"/>
          <c:order val="1"/>
          <c:tx>
            <c:strRef>
              <c:f>'V-3V'!$B$1</c:f>
              <c:strCache>
                <c:ptCount val="1"/>
                <c:pt idx="0">
                  <c:v>Observed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val>
            <c:numRef>
              <c:f>'V-3V'!$B$2:$B$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43A-438A-8747-BD185D00B63B}"/>
            </c:ext>
          </c:extLst>
        </c:ser>
        <c:ser>
          <c:idx val="2"/>
          <c:order val="2"/>
          <c:tx>
            <c:strRef>
              <c:f>'V-3V'!$C$1</c:f>
              <c:strCache>
                <c:ptCount val="1"/>
                <c:pt idx="0">
                  <c:v>Predicted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val>
            <c:numRef>
              <c:f>'V-3V'!$C$2:$C$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.01</c:v>
                </c:pt>
                <c:pt idx="3">
                  <c:v>0.03</c:v>
                </c:pt>
                <c:pt idx="4">
                  <c:v>2.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43A-438A-8747-BD185D00B63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axId val="-1424043056"/>
        <c:axId val="-1424042512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'V-3V'!$A$1</c15:sqref>
                        </c15:formulaRef>
                      </c:ext>
                    </c:extLst>
                    <c:strCache>
                      <c:ptCount val="1"/>
                      <c:pt idx="0">
                        <c:v>Decile</c:v>
                      </c:pt>
                    </c:strCache>
                  </c:strRef>
                </c:tx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val>
                  <c:numRef>
                    <c:extLst>
                      <c:ext uri="{02D57815-91ED-43cb-92C2-25804820EDAC}">
                        <c15:formulaRef>
                          <c15:sqref>'V-3V'!$A$2:$A$6</c15:sqref>
                        </c15:formulaRef>
                      </c:ext>
                    </c:extLst>
                    <c:numCache>
                      <c:formatCode>General</c:formatCode>
                      <c:ptCount val="5"/>
                      <c:pt idx="0">
                        <c:v>1</c:v>
                      </c:pt>
                      <c:pt idx="1">
                        <c:v>2</c:v>
                      </c:pt>
                      <c:pt idx="2">
                        <c:v>3</c:v>
                      </c:pt>
                      <c:pt idx="3">
                        <c:v>4</c:v>
                      </c:pt>
                      <c:pt idx="4">
                        <c:v>5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2-143A-438A-8747-BD185D00B63B}"/>
                  </c:ext>
                </c:extLst>
              </c15:ser>
            </c15:filteredBarSeries>
          </c:ext>
        </c:extLst>
      </c:barChart>
      <c:catAx>
        <c:axId val="-14240430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cap="none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 sz="1200" b="0" i="0" cap="none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eciles of risk</a:t>
                </a:r>
                <a:endParaRPr lang="zh-TW" altLang="zh-TW" sz="1200" cap="none" baseline="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4104903892668945"/>
              <c:y val="0.9078949584209977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cap="none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cap="none" spc="0" normalizeH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424042512"/>
        <c:crosses val="autoZero"/>
        <c:auto val="1"/>
        <c:lblAlgn val="ctr"/>
        <c:lblOffset val="100"/>
        <c:noMultiLvlLbl val="0"/>
      </c:catAx>
      <c:valAx>
        <c:axId val="-1424042512"/>
        <c:scaling>
          <c:orientation val="minMax"/>
          <c:max val="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200" b="0" i="0" u="none" strike="noStrike" kern="1200" cap="none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 sz="1200" b="0" i="0" cap="none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vent number</a:t>
                </a:r>
                <a:endParaRPr lang="zh-TW" altLang="zh-TW" sz="1200" cap="none" baseline="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8427141051812965E-2"/>
              <c:y val="0.303457496384380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200" b="0" i="0" u="none" strike="noStrike" kern="1200" cap="none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424043056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26249801137586581"/>
          <c:y val="0.15058589104933309"/>
          <c:w val="0.35964805564029956"/>
          <c:h val="0.1753477690288713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V-10V'!$B$1</c:f>
              <c:strCache>
                <c:ptCount val="1"/>
                <c:pt idx="0">
                  <c:v>Observed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val>
            <c:numRef>
              <c:f>'V-10V'!$B$2:$B$11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2</c:v>
                </c:pt>
                <c:pt idx="5">
                  <c:v>1</c:v>
                </c:pt>
                <c:pt idx="6">
                  <c:v>0</c:v>
                </c:pt>
                <c:pt idx="7">
                  <c:v>1</c:v>
                </c:pt>
                <c:pt idx="8">
                  <c:v>6</c:v>
                </c:pt>
                <c:pt idx="9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6B3-4ED1-9056-4A4CBC6676FC}"/>
            </c:ext>
          </c:extLst>
        </c:ser>
        <c:ser>
          <c:idx val="1"/>
          <c:order val="1"/>
          <c:tx>
            <c:strRef>
              <c:f>'V-10V'!$C$1</c:f>
              <c:strCache>
                <c:ptCount val="1"/>
                <c:pt idx="0">
                  <c:v>Predicted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val>
            <c:numRef>
              <c:f>'V-10V'!$C$2:$C$11</c:f>
              <c:numCache>
                <c:formatCode>General</c:formatCode>
                <c:ptCount val="10"/>
                <c:pt idx="0">
                  <c:v>0.04</c:v>
                </c:pt>
                <c:pt idx="1">
                  <c:v>0.18</c:v>
                </c:pt>
                <c:pt idx="2">
                  <c:v>0.28000000000000003</c:v>
                </c:pt>
                <c:pt idx="3">
                  <c:v>0.39</c:v>
                </c:pt>
                <c:pt idx="4">
                  <c:v>0.56999999999999995</c:v>
                </c:pt>
                <c:pt idx="5">
                  <c:v>0.89</c:v>
                </c:pt>
                <c:pt idx="6">
                  <c:v>1.31</c:v>
                </c:pt>
                <c:pt idx="7">
                  <c:v>2.1</c:v>
                </c:pt>
                <c:pt idx="8">
                  <c:v>4.16</c:v>
                </c:pt>
                <c:pt idx="9">
                  <c:v>10.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6B3-4ED1-9056-4A4CBC6676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axId val="-1402961904"/>
        <c:axId val="-1842111824"/>
        <c:extLst/>
      </c:barChart>
      <c:catAx>
        <c:axId val="-14029619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cap="none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 sz="1200" b="0" i="0" cap="none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eciles of risk</a:t>
                </a:r>
                <a:endParaRPr lang="zh-TW" altLang="zh-TW" sz="1200" cap="none" baseline="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4104903892668945"/>
              <c:y val="0.9078949584209977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cap="none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cap="none" spc="0" normalizeH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842111824"/>
        <c:crosses val="autoZero"/>
        <c:auto val="1"/>
        <c:lblAlgn val="ctr"/>
        <c:lblOffset val="100"/>
        <c:noMultiLvlLbl val="0"/>
      </c:catAx>
      <c:valAx>
        <c:axId val="-1842111824"/>
        <c:scaling>
          <c:orientation val="minMax"/>
          <c:max val="1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200" b="0" i="0" u="none" strike="noStrike" kern="1200" cap="none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 sz="1200" b="0" i="0" cap="none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vent number</a:t>
                </a:r>
                <a:endParaRPr lang="zh-TW" altLang="zh-TW" sz="1200" cap="none" baseline="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8427112272518958E-2"/>
              <c:y val="0.330668410857588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200" b="0" i="0" u="none" strike="noStrike" kern="1200" cap="none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402961904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31416688735793386"/>
          <c:y val="0.13979155095239651"/>
          <c:w val="0.40646184030406907"/>
          <c:h val="0.1753477690288713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1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1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1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21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21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riya Vijayakumar</cp:lastModifiedBy>
  <cp:revision>7</cp:revision>
  <dcterms:created xsi:type="dcterms:W3CDTF">2019-04-02T01:37:00Z</dcterms:created>
  <dcterms:modified xsi:type="dcterms:W3CDTF">2020-09-06T17:55:00Z</dcterms:modified>
</cp:coreProperties>
</file>